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A93FA" w14:textId="3473CD8C" w:rsidR="00490BA8" w:rsidRDefault="00B601A5" w:rsidP="00490BA8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B601A5">
        <w:rPr>
          <w:rFonts w:ascii="Arial" w:hAnsi="Arial" w:cs="Arial"/>
          <w:b/>
          <w:bCs/>
          <w:noProof/>
          <w:sz w:val="24"/>
          <w:szCs w:val="24"/>
        </w:rPr>
        <w:t>Supporting information S2.</w:t>
      </w:r>
      <w:r>
        <w:rPr>
          <w:rFonts w:ascii="Arial" w:hAnsi="Arial" w:cs="Arial"/>
          <w:noProof/>
          <w:sz w:val="24"/>
          <w:szCs w:val="24"/>
        </w:rPr>
        <w:t xml:space="preserve"> Evidence grading system.</w:t>
      </w:r>
    </w:p>
    <w:tbl>
      <w:tblPr>
        <w:tblStyle w:val="TableGrid"/>
        <w:tblW w:w="16019" w:type="dxa"/>
        <w:tblInd w:w="-998" w:type="dxa"/>
        <w:tblLook w:val="04A0" w:firstRow="1" w:lastRow="0" w:firstColumn="1" w:lastColumn="0" w:noHBand="0" w:noVBand="1"/>
      </w:tblPr>
      <w:tblGrid>
        <w:gridCol w:w="1844"/>
        <w:gridCol w:w="2410"/>
        <w:gridCol w:w="3969"/>
        <w:gridCol w:w="2693"/>
        <w:gridCol w:w="2835"/>
        <w:gridCol w:w="2268"/>
      </w:tblGrid>
      <w:tr w:rsidR="00490BA8" w:rsidRPr="00FA5EBE" w14:paraId="38A58017" w14:textId="77777777" w:rsidTr="006C1A98">
        <w:tc>
          <w:tcPr>
            <w:tcW w:w="1844" w:type="dxa"/>
            <w:vMerge w:val="restart"/>
          </w:tcPr>
          <w:p w14:paraId="14CCFC20" w14:textId="272FC7B4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GO </w:t>
            </w:r>
            <w:r w:rsidR="00A94DCA"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vels of evidence </w:t>
            </w:r>
          </w:p>
        </w:tc>
        <w:tc>
          <w:tcPr>
            <w:tcW w:w="14175" w:type="dxa"/>
            <w:gridSpan w:val="5"/>
          </w:tcPr>
          <w:p w14:paraId="16F10DA7" w14:textId="10C60F9A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evels of evidence in Clinical Practice Guidelines </w:t>
            </w:r>
          </w:p>
        </w:tc>
      </w:tr>
      <w:tr w:rsidR="00490BA8" w:rsidRPr="00FA5EBE" w14:paraId="5E1AF869" w14:textId="77777777" w:rsidTr="009D56AE">
        <w:trPr>
          <w:trHeight w:val="364"/>
        </w:trPr>
        <w:tc>
          <w:tcPr>
            <w:tcW w:w="1844" w:type="dxa"/>
            <w:vMerge/>
          </w:tcPr>
          <w:p w14:paraId="2B1AADC5" w14:textId="77777777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FC887C8" w14:textId="39FF6009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OGC </w:t>
            </w:r>
            <w:r w:rsidR="00687AA5" w:rsidRPr="00FA5EB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43,103</w:t>
            </w:r>
          </w:p>
        </w:tc>
        <w:tc>
          <w:tcPr>
            <w:tcW w:w="3969" w:type="dxa"/>
          </w:tcPr>
          <w:p w14:paraId="3B0DBEDA" w14:textId="59A430FA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RCOG</w:t>
            </w:r>
            <w:r w:rsidR="00687AA5"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687AA5" w:rsidRPr="00FA5EB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2693" w:type="dxa"/>
          </w:tcPr>
          <w:p w14:paraId="195F77B5" w14:textId="7DA0646F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DSOG</w:t>
            </w:r>
            <w:r w:rsidR="00687AA5"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687AA5" w:rsidRPr="00FA5EB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86</w:t>
            </w:r>
          </w:p>
        </w:tc>
        <w:tc>
          <w:tcPr>
            <w:tcW w:w="2835" w:type="dxa"/>
          </w:tcPr>
          <w:p w14:paraId="7E800B4E" w14:textId="34C0A723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RANZCOG</w:t>
            </w:r>
            <w:r w:rsidR="00687AA5"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687AA5" w:rsidRPr="00FA5EB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2268" w:type="dxa"/>
          </w:tcPr>
          <w:p w14:paraId="398929F2" w14:textId="2E72208E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ACOG</w:t>
            </w:r>
            <w:r w:rsidR="00687AA5" w:rsidRPr="00FA5EB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 46</w:t>
            </w:r>
          </w:p>
        </w:tc>
      </w:tr>
      <w:tr w:rsidR="006C1A98" w:rsidRPr="00FA5EBE" w14:paraId="046FDE26" w14:textId="77777777" w:rsidTr="009D56AE">
        <w:trPr>
          <w:trHeight w:val="357"/>
        </w:trPr>
        <w:tc>
          <w:tcPr>
            <w:tcW w:w="1844" w:type="dxa"/>
          </w:tcPr>
          <w:p w14:paraId="7C15E61C" w14:textId="4ECE46E5" w:rsidR="006C1A98" w:rsidRPr="00FA5EBE" w:rsidRDefault="006C1A9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2410" w:type="dxa"/>
          </w:tcPr>
          <w:p w14:paraId="6F29CBC3" w14:textId="6267F078" w:rsidR="006C1A98" w:rsidRPr="00FA5EBE" w:rsidRDefault="00C3156E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anadian Task </w:t>
            </w:r>
            <w:r w:rsidR="00A94DCA"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ce on Preventative Health Care </w:t>
            </w:r>
          </w:p>
        </w:tc>
        <w:tc>
          <w:tcPr>
            <w:tcW w:w="3969" w:type="dxa"/>
          </w:tcPr>
          <w:p w14:paraId="317AF7E5" w14:textId="2F3A349C" w:rsidR="006C1A98" w:rsidRPr="00FA5EBE" w:rsidRDefault="00C3156E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93" w:type="dxa"/>
          </w:tcPr>
          <w:p w14:paraId="5584D000" w14:textId="592801BB" w:rsidR="006C1A98" w:rsidRPr="00FA5EBE" w:rsidRDefault="009D56AE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t provided </w:t>
            </w:r>
          </w:p>
        </w:tc>
        <w:tc>
          <w:tcPr>
            <w:tcW w:w="2835" w:type="dxa"/>
          </w:tcPr>
          <w:p w14:paraId="632C7899" w14:textId="67A4CB94" w:rsidR="006C1A98" w:rsidRPr="00FA5EBE" w:rsidRDefault="009D56AE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National Health and Medical Research Council (NHMRC)</w:t>
            </w:r>
          </w:p>
        </w:tc>
        <w:tc>
          <w:tcPr>
            <w:tcW w:w="2268" w:type="dxa"/>
          </w:tcPr>
          <w:p w14:paraId="3C1B754D" w14:textId="4035EF59" w:rsidR="006C1A98" w:rsidRPr="00FA5EBE" w:rsidRDefault="00163E28" w:rsidP="00C3156E">
            <w:pPr>
              <w:spacing w:after="0"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5EBE">
              <w:rPr>
                <w:rFonts w:ascii="Arial" w:hAnsi="Arial" w:cs="Arial"/>
                <w:b/>
                <w:bCs/>
                <w:sz w:val="16"/>
                <w:szCs w:val="16"/>
              </w:rPr>
              <w:t>Not provided</w:t>
            </w:r>
          </w:p>
        </w:tc>
      </w:tr>
      <w:tr w:rsidR="006C1A98" w:rsidRPr="00FA5EBE" w14:paraId="709C3A51" w14:textId="77777777" w:rsidTr="009D56AE">
        <w:tc>
          <w:tcPr>
            <w:tcW w:w="1844" w:type="dxa"/>
          </w:tcPr>
          <w:p w14:paraId="402FB5C6" w14:textId="603970D9" w:rsidR="00490BA8" w:rsidRPr="00FA5EBE" w:rsidRDefault="00490BA8" w:rsidP="00C3156E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High          </w:t>
            </w:r>
            <w:r w:rsidRPr="00FA5EBE">
              <w:rPr>
                <w:rFonts w:ascii="Arial" w:hAnsi="Arial" w:cs="Arial"/>
                <w:sz w:val="16"/>
                <w:szCs w:val="16"/>
              </w:rPr>
              <w:drawing>
                <wp:inline distT="0" distB="0" distL="0" distR="0" wp14:anchorId="32B1643E" wp14:editId="61149FD8">
                  <wp:extent cx="518160" cy="123863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116" r="33244" b="20192"/>
                          <a:stretch/>
                        </pic:blipFill>
                        <pic:spPr bwMode="auto">
                          <a:xfrm>
                            <a:off x="0" y="0"/>
                            <a:ext cx="518160" cy="1238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4102ED5A" w14:textId="5A684428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I – Evidence obtained from at least 1 properly randomized control</w:t>
            </w:r>
            <w:r w:rsidR="00FA5EBE">
              <w:rPr>
                <w:rFonts w:ascii="Arial" w:hAnsi="Arial" w:cs="Arial"/>
                <w:sz w:val="16"/>
                <w:szCs w:val="16"/>
              </w:rPr>
              <w:t>l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ed trial </w:t>
            </w:r>
          </w:p>
        </w:tc>
        <w:tc>
          <w:tcPr>
            <w:tcW w:w="3969" w:type="dxa"/>
          </w:tcPr>
          <w:p w14:paraId="7EA40BC2" w14:textId="3666C6AB" w:rsidR="00490BA8" w:rsidRPr="00FA5EBE" w:rsidRDefault="00C3156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I ++ High-quality meta-analyses, </w:t>
            </w:r>
            <w:r w:rsidR="00FA5EBE" w:rsidRPr="00FA5EBE">
              <w:rPr>
                <w:rFonts w:ascii="Arial" w:hAnsi="Arial" w:cs="Arial"/>
                <w:sz w:val="16"/>
                <w:szCs w:val="16"/>
              </w:rPr>
              <w:t>systematic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reviews of </w:t>
            </w:r>
            <w:r w:rsidR="00FA5EBE" w:rsidRPr="00FA5EBE">
              <w:rPr>
                <w:rFonts w:ascii="Arial" w:hAnsi="Arial" w:cs="Arial"/>
                <w:sz w:val="16"/>
                <w:szCs w:val="16"/>
              </w:rPr>
              <w:t>randomized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controlled trials or </w:t>
            </w:r>
            <w:r w:rsidR="00FA5EBE" w:rsidRPr="00FA5EBE">
              <w:rPr>
                <w:rFonts w:ascii="Arial" w:hAnsi="Arial" w:cs="Arial"/>
                <w:sz w:val="16"/>
                <w:szCs w:val="16"/>
              </w:rPr>
              <w:t>randomized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controlled trials with very low risk of bias</w:t>
            </w:r>
          </w:p>
          <w:p w14:paraId="72DD4607" w14:textId="01E85BCE" w:rsidR="00C3156E" w:rsidRPr="00FA5EBE" w:rsidRDefault="00C3156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1+ Well-conducted meta-analyses, systematic reviews of </w:t>
            </w:r>
            <w:r w:rsidR="00FA5EBE" w:rsidRPr="00FA5EBE">
              <w:rPr>
                <w:rFonts w:ascii="Arial" w:hAnsi="Arial" w:cs="Arial"/>
                <w:sz w:val="16"/>
                <w:szCs w:val="16"/>
              </w:rPr>
              <w:t>randomized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controlled trials or </w:t>
            </w:r>
            <w:r w:rsidR="00FA5EBE" w:rsidRPr="00FA5EBE">
              <w:rPr>
                <w:rFonts w:ascii="Arial" w:hAnsi="Arial" w:cs="Arial"/>
                <w:sz w:val="16"/>
                <w:szCs w:val="16"/>
              </w:rPr>
              <w:t>randomized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controlled trials with a low risk of bias</w:t>
            </w:r>
          </w:p>
          <w:p w14:paraId="28587827" w14:textId="74EA269F" w:rsidR="00C3156E" w:rsidRPr="00FA5EBE" w:rsidRDefault="00C3156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1- meta-analyses, systematic reviews of </w:t>
            </w:r>
            <w:r w:rsidR="00147DFF" w:rsidRPr="00FA5EBE">
              <w:rPr>
                <w:rFonts w:ascii="Arial" w:hAnsi="Arial" w:cs="Arial"/>
                <w:sz w:val="16"/>
                <w:szCs w:val="16"/>
              </w:rPr>
              <w:t>randomized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controlled trials or </w:t>
            </w:r>
            <w:r w:rsidR="00147DFF" w:rsidRPr="00FA5EBE">
              <w:rPr>
                <w:rFonts w:ascii="Arial" w:hAnsi="Arial" w:cs="Arial"/>
                <w:sz w:val="16"/>
                <w:szCs w:val="16"/>
              </w:rPr>
              <w:t>randomized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controlled trials with a high risk of bias </w:t>
            </w:r>
          </w:p>
        </w:tc>
        <w:tc>
          <w:tcPr>
            <w:tcW w:w="2693" w:type="dxa"/>
          </w:tcPr>
          <w:p w14:paraId="65063D91" w14:textId="3D347F66" w:rsidR="00490BA8" w:rsidRPr="00FA5EBE" w:rsidRDefault="00163E2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835" w:type="dxa"/>
          </w:tcPr>
          <w:p w14:paraId="3B74D5DE" w14:textId="3444FBCD" w:rsidR="00490BA8" w:rsidRPr="00FA5EBE" w:rsidRDefault="009D56A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268" w:type="dxa"/>
          </w:tcPr>
          <w:p w14:paraId="015D3A8F" w14:textId="76D6264A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6C1A98" w:rsidRPr="00FA5EBE" w14:paraId="4165E378" w14:textId="77777777" w:rsidTr="009D56AE">
        <w:tc>
          <w:tcPr>
            <w:tcW w:w="1844" w:type="dxa"/>
          </w:tcPr>
          <w:p w14:paraId="34762260" w14:textId="7178D193" w:rsidR="00490BA8" w:rsidRPr="00FA5EBE" w:rsidRDefault="00490BA8" w:rsidP="00C3156E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Moderate </w:t>
            </w:r>
            <w:r w:rsidRPr="00FA5EBE">
              <w:rPr>
                <w:sz w:val="16"/>
                <w:szCs w:val="16"/>
              </w:rPr>
              <w:drawing>
                <wp:inline distT="0" distB="0" distL="0" distR="0" wp14:anchorId="5B493BEB" wp14:editId="3D1ADFF7">
                  <wp:extent cx="556260" cy="214057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212" r="80062" b="21111"/>
                          <a:stretch/>
                        </pic:blipFill>
                        <pic:spPr bwMode="auto">
                          <a:xfrm>
                            <a:off x="0" y="0"/>
                            <a:ext cx="556260" cy="214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134255B9" w14:textId="3D7496E0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II – 1 </w:t>
            </w:r>
            <w:r w:rsidR="00B27EFC" w:rsidRPr="00FA5EBE">
              <w:rPr>
                <w:rFonts w:ascii="Arial" w:hAnsi="Arial" w:cs="Arial"/>
                <w:sz w:val="16"/>
                <w:szCs w:val="16"/>
              </w:rPr>
              <w:t>E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vidence from well-designed controlled trials without </w:t>
            </w:r>
            <w:r w:rsidR="00147DFF" w:rsidRPr="00FA5EBE">
              <w:rPr>
                <w:rFonts w:ascii="Arial" w:hAnsi="Arial" w:cs="Arial"/>
                <w:sz w:val="16"/>
                <w:szCs w:val="16"/>
              </w:rPr>
              <w:t>randomization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B20BC56" w14:textId="3DB2C747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II</w:t>
            </w:r>
            <w:r w:rsidR="000D1A2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-2 Evidence from well-designed cohort (prospective or </w:t>
            </w:r>
            <w:r w:rsidR="000D1A2E" w:rsidRPr="00FA5EBE">
              <w:rPr>
                <w:rFonts w:ascii="Arial" w:hAnsi="Arial" w:cs="Arial"/>
                <w:sz w:val="16"/>
                <w:szCs w:val="16"/>
              </w:rPr>
              <w:t>retrospective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) or case-control studies, preferably from more than 1 </w:t>
            </w:r>
            <w:r w:rsidR="000D1A2E" w:rsidRPr="00FA5EBE">
              <w:rPr>
                <w:rFonts w:ascii="Arial" w:hAnsi="Arial" w:cs="Arial"/>
                <w:sz w:val="16"/>
                <w:szCs w:val="16"/>
              </w:rPr>
              <w:t>center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or research group</w:t>
            </w:r>
          </w:p>
        </w:tc>
        <w:tc>
          <w:tcPr>
            <w:tcW w:w="3969" w:type="dxa"/>
          </w:tcPr>
          <w:p w14:paraId="07BDB597" w14:textId="788F264E" w:rsidR="00B13C68" w:rsidRPr="00FA5EBE" w:rsidRDefault="00C3156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2++ High</w:t>
            </w:r>
            <w:r w:rsidR="00EF01F0">
              <w:rPr>
                <w:rFonts w:ascii="Arial" w:hAnsi="Arial" w:cs="Arial"/>
                <w:sz w:val="16"/>
                <w:szCs w:val="16"/>
              </w:rPr>
              <w:t>-</w:t>
            </w:r>
            <w:r w:rsidRPr="00FA5EBE">
              <w:rPr>
                <w:rFonts w:ascii="Arial" w:hAnsi="Arial" w:cs="Arial"/>
                <w:sz w:val="16"/>
                <w:szCs w:val="16"/>
              </w:rPr>
              <w:t>quality systematic reviews of case</w:t>
            </w:r>
            <w:r w:rsidR="00EF01F0">
              <w:rPr>
                <w:rFonts w:ascii="Arial" w:hAnsi="Arial" w:cs="Arial"/>
                <w:sz w:val="16"/>
                <w:szCs w:val="16"/>
              </w:rPr>
              <w:t>–</w:t>
            </w:r>
            <w:r w:rsidRPr="00FA5EBE">
              <w:rPr>
                <w:rFonts w:ascii="Arial" w:hAnsi="Arial" w:cs="Arial"/>
                <w:sz w:val="16"/>
                <w:szCs w:val="16"/>
              </w:rPr>
              <w:t>control or cohort studies or high</w:t>
            </w:r>
            <w:r w:rsidR="00EF01F0">
              <w:rPr>
                <w:rFonts w:ascii="Arial" w:hAnsi="Arial" w:cs="Arial"/>
                <w:sz w:val="16"/>
                <w:szCs w:val="16"/>
              </w:rPr>
              <w:t>-</w:t>
            </w:r>
            <w:r w:rsidRPr="00FA5EBE">
              <w:rPr>
                <w:rFonts w:ascii="Arial" w:hAnsi="Arial" w:cs="Arial"/>
                <w:sz w:val="16"/>
                <w:szCs w:val="16"/>
              </w:rPr>
              <w:t>quality case</w:t>
            </w:r>
            <w:r w:rsidR="00EF01F0">
              <w:rPr>
                <w:rFonts w:ascii="Arial" w:hAnsi="Arial" w:cs="Arial"/>
                <w:sz w:val="16"/>
                <w:szCs w:val="16"/>
              </w:rPr>
              <w:t>–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control or cohort studies with a very low risk of confounding, bias or chance and a high </w:t>
            </w:r>
            <w:r w:rsidR="00EF01F0" w:rsidRPr="00FA5EBE">
              <w:rPr>
                <w:rFonts w:ascii="Arial" w:hAnsi="Arial" w:cs="Arial"/>
                <w:sz w:val="16"/>
                <w:szCs w:val="16"/>
              </w:rPr>
              <w:t>probability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that the relationship is causal </w:t>
            </w:r>
          </w:p>
          <w:p w14:paraId="12E3FE3F" w14:textId="25E5FB09" w:rsidR="00C3156E" w:rsidRPr="00FA5EBE" w:rsidRDefault="00C3156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2+ Well-conducted case</w:t>
            </w:r>
            <w:r w:rsidR="00EF01F0">
              <w:rPr>
                <w:rFonts w:ascii="Arial" w:hAnsi="Arial" w:cs="Arial"/>
                <w:sz w:val="16"/>
                <w:szCs w:val="16"/>
              </w:rPr>
              <w:t>–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control or cohort studies with a low risk of confounding bias or chance and a </w:t>
            </w:r>
            <w:r w:rsidR="00E60AF4" w:rsidRPr="00FA5EBE">
              <w:rPr>
                <w:rFonts w:ascii="Arial" w:hAnsi="Arial" w:cs="Arial"/>
                <w:sz w:val="16"/>
                <w:szCs w:val="16"/>
              </w:rPr>
              <w:t>moderate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probability that the relationship is causal</w:t>
            </w:r>
          </w:p>
          <w:p w14:paraId="71E5FD3D" w14:textId="4EE35559" w:rsidR="009D56AE" w:rsidRPr="00FA5EBE" w:rsidRDefault="009D56A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1F3110BD" w14:textId="22084812" w:rsidR="00490BA8" w:rsidRPr="00FA5EBE" w:rsidRDefault="00163E2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2835" w:type="dxa"/>
          </w:tcPr>
          <w:p w14:paraId="385BD4A3" w14:textId="557CC821" w:rsidR="00490BA8" w:rsidRPr="00FA5EBE" w:rsidRDefault="009D56A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2268" w:type="dxa"/>
          </w:tcPr>
          <w:p w14:paraId="7FCBE942" w14:textId="77777777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Level A</w:t>
            </w:r>
          </w:p>
          <w:p w14:paraId="33117FF0" w14:textId="598A766A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Good or </w:t>
            </w:r>
            <w:r w:rsidR="00E60AF4" w:rsidRPr="00FA5EBE">
              <w:rPr>
                <w:rFonts w:ascii="Arial" w:hAnsi="Arial" w:cs="Arial"/>
                <w:sz w:val="16"/>
                <w:szCs w:val="16"/>
              </w:rPr>
              <w:t>consistent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scientific evidence </w:t>
            </w:r>
          </w:p>
        </w:tc>
      </w:tr>
      <w:tr w:rsidR="006C1A98" w:rsidRPr="00FA5EBE" w14:paraId="60B43AEC" w14:textId="77777777" w:rsidTr="009D56AE">
        <w:trPr>
          <w:trHeight w:val="1283"/>
        </w:trPr>
        <w:tc>
          <w:tcPr>
            <w:tcW w:w="1844" w:type="dxa"/>
          </w:tcPr>
          <w:p w14:paraId="7CD43ECB" w14:textId="28E8D24A" w:rsidR="00490BA8" w:rsidRPr="00FA5EBE" w:rsidRDefault="00490BA8" w:rsidP="00C3156E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lastRenderedPageBreak/>
              <w:t xml:space="preserve">Low            </w:t>
            </w:r>
            <w:r w:rsidRPr="00FA5EBE">
              <w:rPr>
                <w:sz w:val="16"/>
                <w:szCs w:val="16"/>
              </w:rPr>
              <w:drawing>
                <wp:inline distT="0" distB="0" distL="0" distR="0" wp14:anchorId="7054DE8A" wp14:editId="570B96AA">
                  <wp:extent cx="464820" cy="164611"/>
                  <wp:effectExtent l="0" t="0" r="0" b="698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9577" r="80369" b="23063"/>
                          <a:stretch/>
                        </pic:blipFill>
                        <pic:spPr bwMode="auto">
                          <a:xfrm>
                            <a:off x="0" y="0"/>
                            <a:ext cx="464820" cy="164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51575E93" w14:textId="5F8ACC98" w:rsidR="00490BA8" w:rsidRPr="00FA5EBE" w:rsidRDefault="00B27EFC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II </w:t>
            </w:r>
            <w:r w:rsidR="006C1A98" w:rsidRPr="00FA5EBE">
              <w:rPr>
                <w:rFonts w:ascii="Arial" w:hAnsi="Arial" w:cs="Arial"/>
                <w:sz w:val="16"/>
                <w:szCs w:val="16"/>
              </w:rPr>
              <w:t xml:space="preserve">- 3 Evidence obtained from comparisons between times or places with or without intervention. Dramatic results in uncontrolled experiments (such as the results of </w:t>
            </w:r>
            <w:r w:rsidR="004B2902" w:rsidRPr="00FA5EBE">
              <w:rPr>
                <w:rFonts w:ascii="Arial" w:hAnsi="Arial" w:cs="Arial"/>
                <w:sz w:val="16"/>
                <w:szCs w:val="16"/>
              </w:rPr>
              <w:t>treatment</w:t>
            </w:r>
            <w:r w:rsidR="006C1A98" w:rsidRPr="00FA5EBE">
              <w:rPr>
                <w:rFonts w:ascii="Arial" w:hAnsi="Arial" w:cs="Arial"/>
                <w:sz w:val="16"/>
                <w:szCs w:val="16"/>
              </w:rPr>
              <w:t xml:space="preserve"> with penicillin in the 1940s) could also be included in this category </w:t>
            </w:r>
          </w:p>
        </w:tc>
        <w:tc>
          <w:tcPr>
            <w:tcW w:w="3969" w:type="dxa"/>
          </w:tcPr>
          <w:p w14:paraId="09D2C131" w14:textId="28EBEEFF" w:rsidR="00B13C68" w:rsidRPr="00FA5EBE" w:rsidRDefault="00B13C6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2</w:t>
            </w:r>
            <w:r w:rsidR="00A94DCA" w:rsidRPr="00FA5EB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B2902">
              <w:rPr>
                <w:rFonts w:ascii="Arial" w:hAnsi="Arial" w:cs="Arial"/>
                <w:sz w:val="16"/>
                <w:szCs w:val="16"/>
              </w:rPr>
              <w:t>–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Case</w:t>
            </w:r>
            <w:r w:rsidR="004B2902">
              <w:rPr>
                <w:rFonts w:ascii="Arial" w:hAnsi="Arial" w:cs="Arial"/>
                <w:sz w:val="16"/>
                <w:szCs w:val="16"/>
              </w:rPr>
              <w:t>–</w:t>
            </w:r>
            <w:r w:rsidRPr="00FA5EBE">
              <w:rPr>
                <w:rFonts w:ascii="Arial" w:hAnsi="Arial" w:cs="Arial"/>
                <w:sz w:val="16"/>
                <w:szCs w:val="16"/>
              </w:rPr>
              <w:t>control or cohort studies with a high risk of confounding, bias or chance and a significant risk that the relationship is not causal</w:t>
            </w:r>
          </w:p>
          <w:p w14:paraId="1636CB3C" w14:textId="77777777" w:rsidR="00B13C68" w:rsidRPr="00FA5EBE" w:rsidRDefault="00B13C6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1FD408D1" w14:textId="024E1D9D" w:rsidR="00490BA8" w:rsidRPr="00FA5EBE" w:rsidRDefault="009D56A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3 Non-analytical studies, e.g. case reports, case series</w:t>
            </w:r>
          </w:p>
        </w:tc>
        <w:tc>
          <w:tcPr>
            <w:tcW w:w="2693" w:type="dxa"/>
          </w:tcPr>
          <w:p w14:paraId="2463047B" w14:textId="3E6FD3D5" w:rsidR="00490BA8" w:rsidRPr="00FA5EBE" w:rsidRDefault="00163E2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835" w:type="dxa"/>
          </w:tcPr>
          <w:p w14:paraId="05AFB243" w14:textId="3F0E2836" w:rsidR="00490BA8" w:rsidRPr="00FA5EBE" w:rsidRDefault="009D56A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268" w:type="dxa"/>
          </w:tcPr>
          <w:p w14:paraId="42C4392D" w14:textId="77777777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Level B </w:t>
            </w:r>
          </w:p>
          <w:p w14:paraId="7579E788" w14:textId="20ADAA49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Limited or </w:t>
            </w:r>
            <w:r w:rsidR="004B2902" w:rsidRPr="00FA5EBE">
              <w:rPr>
                <w:rFonts w:ascii="Arial" w:hAnsi="Arial" w:cs="Arial"/>
                <w:sz w:val="16"/>
                <w:szCs w:val="16"/>
              </w:rPr>
              <w:t>inconsistent</w:t>
            </w:r>
            <w:r w:rsidRPr="00FA5EBE">
              <w:rPr>
                <w:rFonts w:ascii="Arial" w:hAnsi="Arial" w:cs="Arial"/>
                <w:sz w:val="16"/>
                <w:szCs w:val="16"/>
              </w:rPr>
              <w:t xml:space="preserve"> evidence </w:t>
            </w:r>
          </w:p>
        </w:tc>
      </w:tr>
      <w:tr w:rsidR="006C1A98" w:rsidRPr="00FA5EBE" w14:paraId="6E0D14D5" w14:textId="77777777" w:rsidTr="009D56AE">
        <w:trPr>
          <w:trHeight w:val="1198"/>
        </w:trPr>
        <w:tc>
          <w:tcPr>
            <w:tcW w:w="1844" w:type="dxa"/>
          </w:tcPr>
          <w:p w14:paraId="7D456CF0" w14:textId="6CFC50E1" w:rsidR="00490BA8" w:rsidRPr="00FA5EBE" w:rsidRDefault="00490BA8" w:rsidP="00C3156E">
            <w:pPr>
              <w:spacing w:after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Very Low  </w:t>
            </w:r>
            <w:r w:rsidRPr="00FA5EBE">
              <w:rPr>
                <w:sz w:val="16"/>
                <w:szCs w:val="16"/>
              </w:rPr>
              <w:drawing>
                <wp:inline distT="0" distB="0" distL="0" distR="0" wp14:anchorId="073E0739" wp14:editId="78DBE48A">
                  <wp:extent cx="540435" cy="149153"/>
                  <wp:effectExtent l="0" t="0" r="0" b="381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9244" b="44511"/>
                          <a:stretch/>
                        </pic:blipFill>
                        <pic:spPr bwMode="auto">
                          <a:xfrm>
                            <a:off x="0" y="0"/>
                            <a:ext cx="540435" cy="149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5EAC7C2B" w14:textId="4845BEB0" w:rsidR="00490BA8" w:rsidRPr="00FA5EBE" w:rsidRDefault="006C1A9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Opinions of respected authorities, based on clinical experience, descriptive studies or reports or expert committees </w:t>
            </w:r>
          </w:p>
        </w:tc>
        <w:tc>
          <w:tcPr>
            <w:tcW w:w="3969" w:type="dxa"/>
          </w:tcPr>
          <w:p w14:paraId="1A2473EF" w14:textId="7FB60628" w:rsidR="00490BA8" w:rsidRPr="00FA5EBE" w:rsidRDefault="009D56A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Expert opinion </w:t>
            </w:r>
          </w:p>
        </w:tc>
        <w:tc>
          <w:tcPr>
            <w:tcW w:w="2693" w:type="dxa"/>
          </w:tcPr>
          <w:p w14:paraId="03806A66" w14:textId="631E62DA" w:rsidR="00490BA8" w:rsidRPr="00FA5EBE" w:rsidRDefault="00163E2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2835" w:type="dxa"/>
          </w:tcPr>
          <w:p w14:paraId="707E84F9" w14:textId="59CF4E59" w:rsidR="00490BA8" w:rsidRPr="00FA5EBE" w:rsidRDefault="009D56AE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D/Consensus </w:t>
            </w:r>
          </w:p>
        </w:tc>
        <w:tc>
          <w:tcPr>
            <w:tcW w:w="2268" w:type="dxa"/>
          </w:tcPr>
          <w:p w14:paraId="59BBF3BE" w14:textId="77777777" w:rsidR="006C1A9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>Level C</w:t>
            </w:r>
          </w:p>
          <w:p w14:paraId="6B712108" w14:textId="7F040EE2" w:rsidR="00490BA8" w:rsidRPr="00FA5EBE" w:rsidRDefault="00490BA8" w:rsidP="00C3156E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A5EBE">
              <w:rPr>
                <w:rFonts w:ascii="Arial" w:hAnsi="Arial" w:cs="Arial"/>
                <w:sz w:val="16"/>
                <w:szCs w:val="16"/>
              </w:rPr>
              <w:t xml:space="preserve">Consensus and expert opinion </w:t>
            </w:r>
          </w:p>
        </w:tc>
      </w:tr>
    </w:tbl>
    <w:p w14:paraId="19D1B09F" w14:textId="21B80CAE" w:rsidR="00490BA8" w:rsidRDefault="00490BA8" w:rsidP="00490BA8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tbl>
      <w:tblPr>
        <w:tblStyle w:val="TableGrid"/>
        <w:tblW w:w="16019" w:type="dxa"/>
        <w:tblInd w:w="-998" w:type="dxa"/>
        <w:tblLook w:val="04A0" w:firstRow="1" w:lastRow="0" w:firstColumn="1" w:lastColumn="0" w:noHBand="0" w:noVBand="1"/>
      </w:tblPr>
      <w:tblGrid>
        <w:gridCol w:w="1844"/>
        <w:gridCol w:w="2410"/>
        <w:gridCol w:w="3969"/>
        <w:gridCol w:w="2693"/>
        <w:gridCol w:w="2835"/>
        <w:gridCol w:w="2268"/>
      </w:tblGrid>
      <w:tr w:rsidR="00B86280" w:rsidRPr="00490BA8" w14:paraId="667682FD" w14:textId="77777777" w:rsidTr="002C289E">
        <w:tc>
          <w:tcPr>
            <w:tcW w:w="1844" w:type="dxa"/>
            <w:vMerge w:val="restart"/>
          </w:tcPr>
          <w:p w14:paraId="096E7B0F" w14:textId="671C9F83" w:rsidR="00B86280" w:rsidRPr="006C1A98" w:rsidRDefault="00B86280" w:rsidP="002C289E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6C1A9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FIGO </w:t>
            </w: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strength of recommendations </w:t>
            </w:r>
            <w:r w:rsidRPr="006C1A9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14175" w:type="dxa"/>
            <w:gridSpan w:val="5"/>
          </w:tcPr>
          <w:p w14:paraId="6E73AB10" w14:textId="06B5924E" w:rsidR="00B86280" w:rsidRPr="006C1A98" w:rsidRDefault="00B86280" w:rsidP="002C289E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6C1A9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Levels of </w:t>
            </w: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recommendations in Clinical Practice Guidelines</w:t>
            </w:r>
          </w:p>
        </w:tc>
      </w:tr>
      <w:tr w:rsidR="00687AA5" w:rsidRPr="00490BA8" w14:paraId="209C14C1" w14:textId="77777777" w:rsidTr="002C289E">
        <w:trPr>
          <w:trHeight w:val="364"/>
        </w:trPr>
        <w:tc>
          <w:tcPr>
            <w:tcW w:w="1844" w:type="dxa"/>
            <w:vMerge/>
          </w:tcPr>
          <w:p w14:paraId="6B8C1F9D" w14:textId="77777777" w:rsidR="00687AA5" w:rsidRPr="00490BA8" w:rsidRDefault="00687AA5" w:rsidP="00687AA5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2410" w:type="dxa"/>
          </w:tcPr>
          <w:p w14:paraId="79A5C5F7" w14:textId="1B974A9D" w:rsidR="00687AA5" w:rsidRPr="006C1A98" w:rsidRDefault="00687AA5" w:rsidP="00687AA5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6C1A9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SOGC </w:t>
            </w:r>
            <w:r w:rsidRPr="00687AA5">
              <w:rPr>
                <w:rFonts w:ascii="Arial" w:hAnsi="Arial" w:cs="Arial"/>
                <w:b/>
                <w:bCs/>
                <w:noProof/>
                <w:sz w:val="16"/>
                <w:szCs w:val="16"/>
                <w:vertAlign w:val="superscript"/>
              </w:rPr>
              <w:t>43,103</w:t>
            </w:r>
          </w:p>
        </w:tc>
        <w:tc>
          <w:tcPr>
            <w:tcW w:w="3969" w:type="dxa"/>
          </w:tcPr>
          <w:p w14:paraId="67A87F5A" w14:textId="6B81260A" w:rsidR="00687AA5" w:rsidRPr="006C1A98" w:rsidRDefault="00687AA5" w:rsidP="00687AA5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6C1A9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RCOG</w:t>
            </w: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 </w:t>
            </w:r>
            <w:r w:rsidRPr="00687AA5">
              <w:rPr>
                <w:rFonts w:ascii="Arial" w:hAnsi="Arial" w:cs="Arial"/>
                <w:b/>
                <w:bCs/>
                <w:noProof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2693" w:type="dxa"/>
          </w:tcPr>
          <w:p w14:paraId="462A8BD1" w14:textId="31FC39B3" w:rsidR="00687AA5" w:rsidRPr="006C1A98" w:rsidRDefault="00687AA5" w:rsidP="00687AA5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6C1A9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DSOG</w:t>
            </w: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 </w:t>
            </w:r>
            <w:r w:rsidRPr="00687AA5">
              <w:rPr>
                <w:rFonts w:ascii="Arial" w:hAnsi="Arial" w:cs="Arial"/>
                <w:b/>
                <w:bCs/>
                <w:noProof/>
                <w:sz w:val="16"/>
                <w:szCs w:val="16"/>
                <w:vertAlign w:val="superscript"/>
              </w:rPr>
              <w:t>86</w:t>
            </w:r>
          </w:p>
        </w:tc>
        <w:tc>
          <w:tcPr>
            <w:tcW w:w="2835" w:type="dxa"/>
          </w:tcPr>
          <w:p w14:paraId="6942AEE2" w14:textId="56B38509" w:rsidR="00687AA5" w:rsidRPr="006C1A98" w:rsidRDefault="00687AA5" w:rsidP="00687AA5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6C1A9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RANZCOG</w:t>
            </w: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 xml:space="preserve"> </w:t>
            </w:r>
            <w:r w:rsidRPr="00687AA5">
              <w:rPr>
                <w:rFonts w:ascii="Arial" w:hAnsi="Arial" w:cs="Arial"/>
                <w:b/>
                <w:bCs/>
                <w:noProof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2268" w:type="dxa"/>
          </w:tcPr>
          <w:p w14:paraId="3E3C0BC3" w14:textId="65FDA928" w:rsidR="00687AA5" w:rsidRPr="006C1A98" w:rsidRDefault="00687AA5" w:rsidP="00687AA5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6C1A9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COG</w:t>
            </w:r>
            <w:r w:rsidRPr="00687AA5">
              <w:rPr>
                <w:rFonts w:ascii="Arial" w:hAnsi="Arial" w:cs="Arial"/>
                <w:b/>
                <w:bCs/>
                <w:noProof/>
                <w:sz w:val="16"/>
                <w:szCs w:val="16"/>
                <w:vertAlign w:val="superscript"/>
              </w:rPr>
              <w:t xml:space="preserve"> 46</w:t>
            </w:r>
          </w:p>
        </w:tc>
      </w:tr>
      <w:tr w:rsidR="00B86280" w:rsidRPr="00490BA8" w14:paraId="03940C7C" w14:textId="77777777" w:rsidTr="002C289E">
        <w:tc>
          <w:tcPr>
            <w:tcW w:w="1844" w:type="dxa"/>
          </w:tcPr>
          <w:p w14:paraId="2BC4CA54" w14:textId="5DDC84C4" w:rsidR="00B86280" w:rsidRPr="00490BA8" w:rsidRDefault="00B86280" w:rsidP="00B86280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Strong </w:t>
            </w:r>
          </w:p>
        </w:tc>
        <w:tc>
          <w:tcPr>
            <w:tcW w:w="2410" w:type="dxa"/>
          </w:tcPr>
          <w:p w14:paraId="3792C039" w14:textId="1B880ACA" w:rsidR="00B86280" w:rsidRPr="00490BA8" w:rsidRDefault="00B86280" w:rsidP="002C289E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A</w:t>
            </w:r>
          </w:p>
        </w:tc>
        <w:tc>
          <w:tcPr>
            <w:tcW w:w="3969" w:type="dxa"/>
          </w:tcPr>
          <w:p w14:paraId="273F9E4F" w14:textId="1C926E1F" w:rsidR="00B86280" w:rsidRPr="00C3156E" w:rsidRDefault="00B86280" w:rsidP="00B86280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A,B</w:t>
            </w:r>
          </w:p>
        </w:tc>
        <w:tc>
          <w:tcPr>
            <w:tcW w:w="2693" w:type="dxa"/>
          </w:tcPr>
          <w:p w14:paraId="4EA910B1" w14:textId="37A06314" w:rsidR="00B86280" w:rsidRPr="00490BA8" w:rsidRDefault="00B86280" w:rsidP="002C289E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A,B</w:t>
            </w:r>
          </w:p>
        </w:tc>
        <w:tc>
          <w:tcPr>
            <w:tcW w:w="2835" w:type="dxa"/>
          </w:tcPr>
          <w:p w14:paraId="46F247E4" w14:textId="3D412B27" w:rsidR="00B86280" w:rsidRPr="00490BA8" w:rsidRDefault="00B86280" w:rsidP="002C289E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A,B</w:t>
            </w:r>
          </w:p>
        </w:tc>
        <w:tc>
          <w:tcPr>
            <w:tcW w:w="2268" w:type="dxa"/>
          </w:tcPr>
          <w:p w14:paraId="57BCDDC1" w14:textId="384341E2" w:rsidR="00B86280" w:rsidRPr="00490BA8" w:rsidRDefault="00B86280" w:rsidP="00B86280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A</w:t>
            </w:r>
          </w:p>
        </w:tc>
      </w:tr>
      <w:tr w:rsidR="00B86280" w:rsidRPr="00490BA8" w14:paraId="2D8C600E" w14:textId="77777777" w:rsidTr="002C289E">
        <w:tc>
          <w:tcPr>
            <w:tcW w:w="1844" w:type="dxa"/>
          </w:tcPr>
          <w:p w14:paraId="61AF9C94" w14:textId="1490C0AF" w:rsidR="00B86280" w:rsidRPr="00490BA8" w:rsidRDefault="00B86280" w:rsidP="00B86280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Conditional </w:t>
            </w:r>
            <w:r w:rsidRPr="00490BA8"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</w:tcPr>
          <w:p w14:paraId="6A05CFAC" w14:textId="4E3A6CA6" w:rsidR="00B86280" w:rsidRPr="00490BA8" w:rsidRDefault="00B86280" w:rsidP="002C289E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B,C</w:t>
            </w:r>
          </w:p>
        </w:tc>
        <w:tc>
          <w:tcPr>
            <w:tcW w:w="3969" w:type="dxa"/>
          </w:tcPr>
          <w:p w14:paraId="2885F90E" w14:textId="3C4B059E" w:rsidR="00B86280" w:rsidRPr="00490BA8" w:rsidRDefault="00B86280" w:rsidP="00B86280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B,C,D, Expert Opinion</w:t>
            </w:r>
          </w:p>
        </w:tc>
        <w:tc>
          <w:tcPr>
            <w:tcW w:w="2693" w:type="dxa"/>
          </w:tcPr>
          <w:p w14:paraId="36B048D5" w14:textId="1F127680" w:rsidR="00B86280" w:rsidRPr="00490BA8" w:rsidRDefault="00B86280" w:rsidP="002C289E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D,C</w:t>
            </w:r>
          </w:p>
        </w:tc>
        <w:tc>
          <w:tcPr>
            <w:tcW w:w="2835" w:type="dxa"/>
          </w:tcPr>
          <w:p w14:paraId="23E6D671" w14:textId="3F3928B0" w:rsidR="00B86280" w:rsidRPr="00490BA8" w:rsidRDefault="00B86280" w:rsidP="002C289E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C,D, Consensus </w:t>
            </w:r>
          </w:p>
        </w:tc>
        <w:tc>
          <w:tcPr>
            <w:tcW w:w="2268" w:type="dxa"/>
          </w:tcPr>
          <w:p w14:paraId="24716715" w14:textId="7B177300" w:rsidR="00B86280" w:rsidRPr="00490BA8" w:rsidRDefault="00B86280" w:rsidP="002C289E">
            <w:pPr>
              <w:spacing w:after="0"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B,C</w:t>
            </w:r>
            <w:r w:rsidRPr="00490BA8"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</w:p>
        </w:tc>
      </w:tr>
    </w:tbl>
    <w:p w14:paraId="2CCB2C47" w14:textId="77777777" w:rsidR="00B86280" w:rsidRPr="00490BA8" w:rsidRDefault="00B86280" w:rsidP="00490BA8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sectPr w:rsidR="00B86280" w:rsidRPr="00490BA8" w:rsidSect="006C1A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B77E0"/>
    <w:multiLevelType w:val="hybridMultilevel"/>
    <w:tmpl w:val="77CEB2A6"/>
    <w:lvl w:ilvl="0" w:tplc="019E6A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F5F23"/>
    <w:multiLevelType w:val="hybridMultilevel"/>
    <w:tmpl w:val="525869FE"/>
    <w:lvl w:ilvl="0" w:tplc="8506C7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A8"/>
    <w:rsid w:val="000D1A2E"/>
    <w:rsid w:val="00131FB6"/>
    <w:rsid w:val="00147DFF"/>
    <w:rsid w:val="00163E28"/>
    <w:rsid w:val="003B593A"/>
    <w:rsid w:val="00490BA8"/>
    <w:rsid w:val="004B2902"/>
    <w:rsid w:val="00687AA5"/>
    <w:rsid w:val="006C1A98"/>
    <w:rsid w:val="009D56AE"/>
    <w:rsid w:val="00A94DCA"/>
    <w:rsid w:val="00B13C68"/>
    <w:rsid w:val="00B27EFC"/>
    <w:rsid w:val="00B601A5"/>
    <w:rsid w:val="00B86280"/>
    <w:rsid w:val="00C3156E"/>
    <w:rsid w:val="00C5375B"/>
    <w:rsid w:val="00E60AF4"/>
    <w:rsid w:val="00E91B9D"/>
    <w:rsid w:val="00EF01F0"/>
    <w:rsid w:val="00FA5EBE"/>
    <w:rsid w:val="00FC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BF992"/>
  <w15:chartTrackingRefBased/>
  <w15:docId w15:val="{792CBEBD-ABB5-4C0E-98B9-0BBD37090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BA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B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BA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90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15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ouise Killeen</dc:creator>
  <cp:keywords/>
  <dc:description/>
  <cp:lastModifiedBy>Clare Addington</cp:lastModifiedBy>
  <cp:revision>13</cp:revision>
  <dcterms:created xsi:type="dcterms:W3CDTF">2020-09-02T18:05:00Z</dcterms:created>
  <dcterms:modified xsi:type="dcterms:W3CDTF">2020-09-02T18:12:00Z</dcterms:modified>
</cp:coreProperties>
</file>